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BA744" w14:textId="77777777" w:rsidR="006B7717" w:rsidRPr="00E51972" w:rsidRDefault="006B7717" w:rsidP="006B7717">
      <w:pPr>
        <w:spacing w:line="360" w:lineRule="auto"/>
        <w:rPr>
          <w:rFonts w:ascii="Times New Roman" w:eastAsia="標楷體" w:hAnsi="Times New Roman" w:cs="Times New Roman"/>
          <w:b/>
        </w:rPr>
      </w:pPr>
      <w:r w:rsidRPr="00E51972">
        <w:rPr>
          <w:rFonts w:ascii="Times New Roman" w:eastAsia="標楷體" w:hAnsi="Times New Roman" w:cs="Times New Roman" w:hint="eastAsia"/>
          <w:b/>
        </w:rPr>
        <w:t>S</w:t>
      </w:r>
      <w:r w:rsidRPr="00E51972">
        <w:rPr>
          <w:rFonts w:ascii="Times New Roman" w:eastAsia="標楷體" w:hAnsi="Times New Roman" w:cs="Times New Roman"/>
          <w:b/>
        </w:rPr>
        <w:t>upplement</w:t>
      </w:r>
      <w:r>
        <w:rPr>
          <w:rFonts w:ascii="Times New Roman" w:eastAsia="標楷體" w:hAnsi="Times New Roman" w:cs="Times New Roman"/>
          <w:b/>
        </w:rPr>
        <w:t>ary Material</w:t>
      </w:r>
    </w:p>
    <w:p w14:paraId="6ADCB517" w14:textId="77777777" w:rsidR="006B7717" w:rsidRDefault="006B7717" w:rsidP="006B771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Figure 1:</w:t>
      </w:r>
    </w:p>
    <w:p w14:paraId="301C27F2" w14:textId="77777777" w:rsidR="006B7717" w:rsidRPr="0028256E" w:rsidRDefault="006B7717" w:rsidP="006B7717">
      <w:pPr>
        <w:spacing w:line="360" w:lineRule="auto"/>
        <w:rPr>
          <w:rFonts w:ascii="Times New Roman" w:hAnsi="Times New Roman" w:cs="Times New Roman"/>
        </w:rPr>
      </w:pPr>
      <w:r w:rsidRPr="0028256E">
        <w:rPr>
          <w:rFonts w:ascii="Times New Roman" w:hAnsi="Times New Roman" w:cs="Times New Roman"/>
        </w:rPr>
        <w:t>Supplementary Fig. 1A: MRI analysis of periprostatic fat, utilizing water-only signal (WOS) and fat-only signal (FOS). 1B: Image of Water Only Matrix (IWO), representing WOS in a 2D slice from MRI data. 1C: Image of Fat Only Matrix (IFO), showing FOS in the selected MRI slice.1D: Image of the water-to-oil ratio (IRWO), derived from WOS and FOS matrices. 1E: Image of Brown Fat of Periprostatic Fat Ratio (IBPRWO), highlighting brown fat in periprostatic fat using conversion and gamma correction methods. 1F: Heat map overlay on eT2w image showing regions and water-to-oil ratio of brown fat in the periprostatic fat. Brown fat is identified within the green contour and outside the red contour. (Note: Conversion from original data to visual representation involved adjusting intensity levels from 4096 to 256 and employing specific equations [Eq. X and Eq. Y] for calculation.)</w:t>
      </w:r>
    </w:p>
    <w:p w14:paraId="43353AAB" w14:textId="77777777" w:rsidR="006B7717" w:rsidRPr="00EA798F" w:rsidRDefault="006B7717" w:rsidP="006B7717">
      <w:pPr>
        <w:spacing w:line="360" w:lineRule="auto"/>
        <w:rPr>
          <w:rFonts w:ascii="Times New Roman" w:hAnsi="Times New Roman" w:cs="Times New Roman"/>
        </w:rPr>
      </w:pPr>
    </w:p>
    <w:p w14:paraId="6C187E19" w14:textId="77777777" w:rsidR="006B7717" w:rsidRPr="00EA798F" w:rsidRDefault="006B7717" w:rsidP="006B7717">
      <w:pPr>
        <w:spacing w:line="360" w:lineRule="auto"/>
        <w:rPr>
          <w:rFonts w:ascii="Times New Roman" w:hAnsi="Times New Roman" w:cs="Times New Roman"/>
        </w:rPr>
      </w:pPr>
      <w:r w:rsidRPr="00EA798F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>ary Figure</w:t>
      </w:r>
      <w:r w:rsidRPr="00EA79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Pr="00EA798F">
        <w:rPr>
          <w:rFonts w:ascii="Times New Roman" w:hAnsi="Times New Roman" w:cs="Times New Roman"/>
        </w:rPr>
        <w:t>: Distribution of signals of water-fat ratio (</w:t>
      </w:r>
      <w:r w:rsidRPr="00EA798F">
        <w:rPr>
          <w:rFonts w:ascii="Times New Roman" w:hAnsi="Times New Roman" w:cs="Times New Roman"/>
          <w:i/>
        </w:rPr>
        <w:t>R</w:t>
      </w:r>
      <w:r w:rsidRPr="00EA798F">
        <w:rPr>
          <w:rFonts w:ascii="Times New Roman" w:hAnsi="Times New Roman" w:cs="Times New Roman"/>
          <w:i/>
          <w:vertAlign w:val="superscript"/>
        </w:rPr>
        <w:t>WO</w:t>
      </w:r>
      <w:r w:rsidRPr="00EA798F">
        <w:rPr>
          <w:rFonts w:ascii="Times New Roman" w:hAnsi="Times New Roman" w:cs="Times New Roman"/>
        </w:rPr>
        <w:t xml:space="preserve">) threshold setting1% of peri-prostate adipose tissue in chemical shift MRI imaging incorporated in MRI T2 series. Relatively concentrated signal within peri-prostate tumor region in </w:t>
      </w:r>
      <w:proofErr w:type="gramStart"/>
      <w:r w:rsidRPr="00EA798F">
        <w:rPr>
          <w:rFonts w:ascii="Times New Roman" w:hAnsi="Times New Roman" w:cs="Times New Roman"/>
        </w:rPr>
        <w:t>clinical</w:t>
      </w:r>
      <w:proofErr w:type="gramEnd"/>
      <w:r w:rsidRPr="00EA798F">
        <w:rPr>
          <w:rFonts w:ascii="Times New Roman" w:hAnsi="Times New Roman" w:cs="Times New Roman"/>
        </w:rPr>
        <w:t xml:space="preserve"> significant risk group</w:t>
      </w:r>
    </w:p>
    <w:p w14:paraId="049FF2D7" w14:textId="77777777" w:rsidR="00105E04" w:rsidRDefault="00105E04"/>
    <w:sectPr w:rsidR="00105E04" w:rsidSect="0063201B">
      <w:footerReference w:type="even" r:id="rId6"/>
      <w:footerReference w:type="default" r:id="rId7"/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8B925" w14:textId="77777777" w:rsidR="0048008A" w:rsidRDefault="0048008A">
      <w:r>
        <w:separator/>
      </w:r>
    </w:p>
  </w:endnote>
  <w:endnote w:type="continuationSeparator" w:id="0">
    <w:p w14:paraId="1C161BBE" w14:textId="77777777" w:rsidR="0048008A" w:rsidRDefault="00480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72E15" w14:textId="77777777" w:rsidR="008B48EC" w:rsidRDefault="00000000">
    <w:pPr>
      <w:pStyle w:val="a4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separate"/>
    </w:r>
    <w:r>
      <w:rPr>
        <w:rStyle w:val="a3"/>
        <w:noProof/>
      </w:rPr>
      <w:t>1</w:t>
    </w:r>
    <w:r>
      <w:rPr>
        <w:rStyle w:val="a3"/>
      </w:rPr>
      <w:fldChar w:fldCharType="end"/>
    </w:r>
  </w:p>
  <w:p w14:paraId="0A1FC0B6" w14:textId="77777777" w:rsidR="008B48EC" w:rsidRDefault="0000000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DABB2" w14:textId="77777777" w:rsidR="008B48EC" w:rsidRDefault="00000000">
    <w:pPr>
      <w:pStyle w:val="a4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separate"/>
    </w:r>
    <w:r>
      <w:rPr>
        <w:rStyle w:val="a3"/>
        <w:noProof/>
      </w:rPr>
      <w:t>21</w:t>
    </w:r>
    <w:r>
      <w:rPr>
        <w:rStyle w:val="a3"/>
      </w:rPr>
      <w:fldChar w:fldCharType="end"/>
    </w:r>
  </w:p>
  <w:p w14:paraId="6F30856E" w14:textId="77777777" w:rsidR="008B48EC" w:rsidRDefault="000000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73826" w14:textId="77777777" w:rsidR="0048008A" w:rsidRDefault="0048008A">
      <w:r>
        <w:separator/>
      </w:r>
    </w:p>
  </w:footnote>
  <w:footnote w:type="continuationSeparator" w:id="0">
    <w:p w14:paraId="6C6A134E" w14:textId="77777777" w:rsidR="0048008A" w:rsidRDefault="00480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17"/>
    <w:rsid w:val="000D513D"/>
    <w:rsid w:val="00105E04"/>
    <w:rsid w:val="0011208F"/>
    <w:rsid w:val="00330D0E"/>
    <w:rsid w:val="0048008A"/>
    <w:rsid w:val="00566061"/>
    <w:rsid w:val="006447A5"/>
    <w:rsid w:val="006B7717"/>
    <w:rsid w:val="007D6113"/>
    <w:rsid w:val="00932B3B"/>
    <w:rsid w:val="009E4F19"/>
    <w:rsid w:val="00C3759C"/>
    <w:rsid w:val="00C53F0B"/>
    <w:rsid w:val="00D2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AA90E"/>
  <w15:chartTrackingRefBased/>
  <w15:docId w15:val="{A104537C-64AF-B341-882B-918207C79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717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6B7717"/>
  </w:style>
  <w:style w:type="paragraph" w:styleId="a4">
    <w:name w:val="footer"/>
    <w:basedOn w:val="a"/>
    <w:link w:val="a5"/>
    <w:rsid w:val="006B77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rsid w:val="006B7717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志宇</dc:creator>
  <cp:keywords/>
  <dc:description/>
  <cp:lastModifiedBy>沈志宇 CHIH-YU,SHEN</cp:lastModifiedBy>
  <cp:revision>2</cp:revision>
  <dcterms:created xsi:type="dcterms:W3CDTF">2024-04-26T08:03:00Z</dcterms:created>
  <dcterms:modified xsi:type="dcterms:W3CDTF">2024-04-26T08:03:00Z</dcterms:modified>
</cp:coreProperties>
</file>